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File 7, Table S3:  </w:t>
      </w:r>
      <w:r>
        <w:rPr/>
        <w:t>Comparison of PERSEVERE and PRISM for predicting mortality in the combined derivation and test cohorts.</w:t>
      </w:r>
    </w:p>
    <w:tbl>
      <w:tblPr>
        <w:tblW w:w="91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2340"/>
        <w:gridCol w:w="1980"/>
        <w:gridCol w:w="1980"/>
      </w:tblGrid>
      <w:tr>
        <w:trPr/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</w:rPr>
              <w:t>Re-calibrated PERSEVER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ISM at Sensitivity = PERSEVER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</w:rPr>
              <w:t>PRISM at Specificity = PERSEVERE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  <w:sz w:val="22"/>
              </w:rPr>
              <w:t>Number of Subjects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55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53</w:t>
            </w:r>
            <w:r>
              <w:rPr>
                <w:sz w:val="22"/>
                <w:vertAlign w:val="superscript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53</w:t>
            </w:r>
            <w:r>
              <w:rPr>
                <w:sz w:val="22"/>
                <w:vertAlign w:val="superscript"/>
              </w:rPr>
              <w:t>1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  <w:sz w:val="22"/>
              </w:rPr>
              <w:t>True Positives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8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7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9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  <w:sz w:val="22"/>
              </w:rPr>
              <w:t>True Negatives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3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20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34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  <w:sz w:val="22"/>
              </w:rPr>
              <w:t>False Positives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8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9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79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  <w:sz w:val="22"/>
              </w:rPr>
              <w:t>False Negatives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  <w:sz w:val="22"/>
              </w:rPr>
              <w:t>Sensitivity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93% (79 – 98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93% (79 – 98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73% (56 – 85)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  <w:sz w:val="22"/>
              </w:rPr>
              <w:t>Specificity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74% (69 – 79)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8% (33 – 44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75% (69 – 79)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  <w:sz w:val="22"/>
              </w:rPr>
              <w:t>Positive Predictive Valu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2% (24 – 41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6% (12 – 22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7% (19 – 36)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  <w:sz w:val="22"/>
              </w:rPr>
              <w:t>Negative Predictive Valu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99% (96 – 100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98% (92 – 99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96% (92 – 98)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  <w:sz w:val="22"/>
              </w:rPr>
              <w:t>+Likelihood Ratio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3.6 (2.9 – 4.4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1.5 (1.3 – 1.7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2.3 (2.2 – 3.8)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</w:rPr>
            </w:pPr>
            <w:r>
              <w:rPr>
                <w:b/>
                <w:bCs/>
                <w:sz w:val="22"/>
              </w:rPr>
              <w:t>-Likelihood Ratio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1 (0.0 – 0.3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2 (0.1 – 0.6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4 (0.2 – 0.6)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Area under the curv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88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798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2"/>
              </w:rPr>
            </w:pPr>
            <w:r>
              <w:rPr>
                <w:sz w:val="22"/>
              </w:rPr>
              <w:t>0.798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>
          <w:vertAlign w:val="superscript"/>
        </w:rPr>
        <w:t>1</w:t>
      </w:r>
      <w:r>
        <w:rPr/>
        <w:t>Two participants (1 survivor and 1 non-survivor) did not have PRISM scores recorded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Arial" w:hAnsi="Arial" w:eastAsia="Calibri" w:cs="Arial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18:49:00Z</dcterms:created>
  <dc:creator>Hector Wong</dc:creator>
  <dc:description/>
  <cp:keywords/>
  <dc:language>en-US</dc:language>
  <cp:lastModifiedBy>Hector Wong</cp:lastModifiedBy>
  <dcterms:modified xsi:type="dcterms:W3CDTF">2012-09-20T15:41:00Z</dcterms:modified>
  <cp:revision>4</cp:revision>
  <dc:subject/>
  <dc:title/>
</cp:coreProperties>
</file>